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19004" w14:textId="26BED8B4" w:rsidR="00A219F2" w:rsidRDefault="00A219F2" w:rsidP="00A219F2">
      <w:pPr>
        <w:ind w:left="1440" w:hanging="900"/>
        <w:rPr>
          <w:rFonts w:ascii="Times New Roman" w:hAnsi="Times New Roman" w:cs="Times New Roman"/>
          <w:sz w:val="24"/>
          <w:szCs w:val="24"/>
        </w:rPr>
      </w:pPr>
      <w:r w:rsidRPr="00764978">
        <w:rPr>
          <w:rFonts w:ascii="Times New Roman" w:hAnsi="Times New Roman" w:cs="Times New Roman"/>
          <w:b/>
          <w:bCs/>
          <w:sz w:val="24"/>
          <w:szCs w:val="24"/>
        </w:rPr>
        <w:t>Table II supplementary</w:t>
      </w:r>
      <w:r w:rsidRPr="00764978">
        <w:rPr>
          <w:rFonts w:ascii="Times New Roman" w:hAnsi="Times New Roman" w:cs="Times New Roman"/>
          <w:sz w:val="24"/>
          <w:szCs w:val="24"/>
        </w:rPr>
        <w:t xml:space="preserve">   Effect of secondary interactions of CPPs on CQAs of microparticles using RSD model represented as p-valu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40"/>
        <w:gridCol w:w="1061"/>
        <w:gridCol w:w="1183"/>
        <w:gridCol w:w="2150"/>
        <w:gridCol w:w="1989"/>
        <w:gridCol w:w="1227"/>
      </w:tblGrid>
      <w:tr w:rsidR="00297E2C" w:rsidRPr="00297E2C" w14:paraId="31694D2E" w14:textId="77777777" w:rsidTr="002145D8">
        <w:trPr>
          <w:trHeight w:val="290"/>
          <w:jc w:val="center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15E31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Factor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767AD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124A7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Partic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7D51D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Particle size distrib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78717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Entrapment effici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630C1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Drug release</w:t>
            </w:r>
          </w:p>
        </w:tc>
      </w:tr>
      <w:tr w:rsidR="00297E2C" w:rsidRPr="00297E2C" w14:paraId="4D4AEC9C" w14:textId="77777777" w:rsidTr="002145D8">
        <w:trPr>
          <w:trHeight w:val="290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2BB4C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Polymer: drug ratio*dispersion quantity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8276D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01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D721D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FA37D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5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FF443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01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A7FF0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9759</w:t>
            </w:r>
          </w:p>
        </w:tc>
      </w:tr>
      <w:tr w:rsidR="00297E2C" w:rsidRPr="00297E2C" w14:paraId="7120CBCB" w14:textId="77777777" w:rsidTr="002145D8">
        <w:trPr>
          <w:trHeight w:val="290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3EF04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Polymer: drug ratio*polymer: drug ratio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55E31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01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B73AA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2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10FF4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8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E039F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01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DA787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1288</w:t>
            </w:r>
          </w:p>
        </w:tc>
      </w:tr>
      <w:tr w:rsidR="00297E2C" w:rsidRPr="00297E2C" w14:paraId="353FBCAB" w14:textId="77777777" w:rsidTr="002145D8">
        <w:trPr>
          <w:trHeight w:val="290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71E37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Block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ED402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46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83B1F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111C4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9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36FA1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1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E751E" w14:textId="77777777" w:rsidR="002145D8" w:rsidRPr="00297E2C" w:rsidRDefault="002145D8" w:rsidP="0021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297E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0.5273</w:t>
            </w:r>
          </w:p>
        </w:tc>
      </w:tr>
    </w:tbl>
    <w:p w14:paraId="5FD33668" w14:textId="77777777" w:rsidR="00085E3B" w:rsidRDefault="00085E3B" w:rsidP="00085E3B">
      <w:pPr>
        <w:spacing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A4E2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AA4E2E">
        <w:rPr>
          <w:rFonts w:ascii="Times New Roman" w:hAnsi="Times New Roman" w:cs="Times New Roman"/>
          <w:i/>
          <w:iCs/>
          <w:sz w:val="24"/>
          <w:szCs w:val="24"/>
        </w:rPr>
        <w:t xml:space="preserve"> Indicates significance at p&lt;0.05, </w:t>
      </w:r>
      <w:r w:rsidRPr="00AA4E2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*</w:t>
      </w:r>
      <w:r w:rsidRPr="00AA4E2E">
        <w:rPr>
          <w:rFonts w:ascii="Times New Roman" w:hAnsi="Times New Roman" w:cs="Times New Roman"/>
          <w:i/>
          <w:iCs/>
          <w:sz w:val="24"/>
          <w:szCs w:val="24"/>
        </w:rPr>
        <w:t xml:space="preserve"> at p&lt;0.01, and </w:t>
      </w:r>
      <w:r w:rsidRPr="00AA4E2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*** </w:t>
      </w:r>
      <w:r w:rsidRPr="00AA4E2E">
        <w:rPr>
          <w:rFonts w:ascii="Times New Roman" w:hAnsi="Times New Roman" w:cs="Times New Roman"/>
          <w:i/>
          <w:iCs/>
          <w:sz w:val="24"/>
          <w:szCs w:val="24"/>
        </w:rPr>
        <w:t>at p&lt;0.005</w:t>
      </w:r>
    </w:p>
    <w:sectPr w:rsidR="00085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9F2"/>
    <w:rsid w:val="00014C5E"/>
    <w:rsid w:val="00085E3B"/>
    <w:rsid w:val="002145D8"/>
    <w:rsid w:val="00271B48"/>
    <w:rsid w:val="002751A8"/>
    <w:rsid w:val="00297E2C"/>
    <w:rsid w:val="004E7B85"/>
    <w:rsid w:val="00510C67"/>
    <w:rsid w:val="005E29B3"/>
    <w:rsid w:val="007008C6"/>
    <w:rsid w:val="0076292D"/>
    <w:rsid w:val="007C3E91"/>
    <w:rsid w:val="007D3063"/>
    <w:rsid w:val="00A219F2"/>
    <w:rsid w:val="00AB4A28"/>
    <w:rsid w:val="00AF4F37"/>
    <w:rsid w:val="00CA15FB"/>
    <w:rsid w:val="00F26734"/>
    <w:rsid w:val="00F730BF"/>
    <w:rsid w:val="00F8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83A8A"/>
  <w15:chartTrackingRefBased/>
  <w15:docId w15:val="{03319D68-D075-4171-885A-511D1CAE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9F2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omnath</dc:creator>
  <cp:keywords/>
  <dc:description/>
  <cp:lastModifiedBy>Singh, Somnath</cp:lastModifiedBy>
  <cp:revision>2</cp:revision>
  <dcterms:created xsi:type="dcterms:W3CDTF">2026-06-05T21:52:00Z</dcterms:created>
  <dcterms:modified xsi:type="dcterms:W3CDTF">2026-06-05T21:52:00Z</dcterms:modified>
</cp:coreProperties>
</file>